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BF6" w:rsidRDefault="00CE0BF6" w:rsidP="00CE0BF6">
      <w:pPr>
        <w:spacing w:line="480" w:lineRule="auto"/>
        <w:ind w:right="-14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Expression level of </w:t>
      </w:r>
      <w:bookmarkStart w:id="0" w:name="_Hlk7381362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rc_0000140, miR-31</w:t>
      </w:r>
      <w:bookmarkEnd w:id="0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Hippo pathway-related protein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OSCC tissues and cells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expression level of miR-3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S2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LATS1 (C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OSCC tumor tissues and normal tissue as determined by qRT-PCR (n=56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) Association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n circ_0000140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R-31 and LATS2 expression in OSCC samples as assess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arman correlation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G-H) The prote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53 and Hippo pathw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SCC tumor tissues and normal tissue as determin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stern bl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expression level of KIAA0907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circ_000014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J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R-3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K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our OSCC cancer cell lines (Cal-27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C-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CC-9 and HSC-3)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man normal oral keratinocytes HOK as determined by qRT-PCR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l the results were shown as mean ± SD. * = p&lt; 0.05 and ** = p &lt; 0.01.</w:t>
      </w:r>
    </w:p>
    <w:p w:rsidR="00C62F3F" w:rsidRPr="00CE0BF6" w:rsidRDefault="00C62F3F"/>
    <w:sectPr w:rsidR="00C62F3F" w:rsidRPr="00CE0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2F3F" w:rsidRDefault="00C62F3F" w:rsidP="00CE0BF6">
      <w:r>
        <w:separator/>
      </w:r>
    </w:p>
  </w:endnote>
  <w:endnote w:type="continuationSeparator" w:id="1">
    <w:p w:rsidR="00C62F3F" w:rsidRDefault="00C62F3F" w:rsidP="00CE0B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2F3F" w:rsidRDefault="00C62F3F" w:rsidP="00CE0BF6">
      <w:r>
        <w:separator/>
      </w:r>
    </w:p>
  </w:footnote>
  <w:footnote w:type="continuationSeparator" w:id="1">
    <w:p w:rsidR="00C62F3F" w:rsidRDefault="00C62F3F" w:rsidP="00CE0B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0BF6"/>
    <w:rsid w:val="00C62F3F"/>
    <w:rsid w:val="00CE0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0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0B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0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0B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1-13T06:32:00Z</dcterms:created>
  <dcterms:modified xsi:type="dcterms:W3CDTF">2020-01-13T06:32:00Z</dcterms:modified>
</cp:coreProperties>
</file>